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D6AD3B" w14:textId="1D415562" w:rsidR="00502FD0" w:rsidRPr="00502FD0" w:rsidRDefault="00502FD0" w:rsidP="00502FD0">
      <w:pPr>
        <w:pStyle w:val="Heading1"/>
        <w:spacing w:before="0"/>
        <w:jc w:val="center"/>
        <w:rPr>
          <w:rFonts w:ascii="Times New Roman" w:eastAsia="Times New Roman" w:hAnsi="Times New Roman" w:cs="Times New Roman"/>
          <w:b/>
          <w:bCs/>
          <w:color w:val="auto"/>
          <w:lang w:eastAsia="cs-CZ"/>
        </w:rPr>
      </w:pPr>
      <w:r w:rsidRPr="00502FD0">
        <w:rPr>
          <w:rFonts w:ascii="Times New Roman" w:eastAsia="Times New Roman" w:hAnsi="Times New Roman" w:cs="Times New Roman"/>
          <w:b/>
          <w:bCs/>
          <w:color w:val="auto"/>
          <w:lang w:eastAsia="cs-CZ"/>
        </w:rPr>
        <w:t>Supplementary Material</w:t>
      </w:r>
    </w:p>
    <w:p w14:paraId="1231E958" w14:textId="77777777" w:rsidR="00502FD0" w:rsidRPr="00502FD0" w:rsidRDefault="00502FD0" w:rsidP="00502FD0">
      <w:pPr>
        <w:rPr>
          <w:lang w:eastAsia="cs-CZ"/>
        </w:rPr>
      </w:pPr>
    </w:p>
    <w:p w14:paraId="7ECF1691" w14:textId="28FF073A" w:rsidR="00502FD0" w:rsidRPr="002E43D0" w:rsidRDefault="00E16B36" w:rsidP="00E16B36">
      <w:pPr>
        <w:pStyle w:val="Heading1"/>
        <w:spacing w:before="0"/>
        <w:jc w:val="center"/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  <w:lang w:eastAsia="cs-CZ"/>
        </w:rPr>
      </w:pPr>
      <w:r w:rsidRPr="00E16B36"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  <w:lang w:eastAsia="cs-CZ"/>
        </w:rPr>
        <w:t xml:space="preserve">The impacts of mining on soil pollution with metal(loid)s in resource-rich </w:t>
      </w:r>
      <w:proofErr w:type="gramStart"/>
      <w:r w:rsidRPr="00E16B36"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  <w:lang w:eastAsia="cs-CZ"/>
        </w:rPr>
        <w:t>Mongolia</w:t>
      </w:r>
      <w:proofErr w:type="gramEnd"/>
    </w:p>
    <w:p w14:paraId="69A1B4C1" w14:textId="77777777" w:rsidR="00502FD0" w:rsidRPr="002E43D0" w:rsidRDefault="00502FD0" w:rsidP="00502FD0">
      <w:pPr>
        <w:spacing w:after="0"/>
        <w:rPr>
          <w:rFonts w:cs="Times New Roman"/>
          <w:b/>
          <w:szCs w:val="24"/>
        </w:rPr>
      </w:pPr>
    </w:p>
    <w:p w14:paraId="7BA04885" w14:textId="77777777" w:rsidR="00502FD0" w:rsidRPr="002E43D0" w:rsidRDefault="00502FD0" w:rsidP="00502FD0">
      <w:pPr>
        <w:spacing w:after="0"/>
        <w:rPr>
          <w:rFonts w:cs="Times New Roman"/>
          <w:szCs w:val="24"/>
        </w:rPr>
      </w:pPr>
      <w:r w:rsidRPr="002E43D0">
        <w:rPr>
          <w:rFonts w:cs="Times New Roman"/>
          <w:szCs w:val="24"/>
        </w:rPr>
        <w:t xml:space="preserve">Václav Pecina </w:t>
      </w:r>
      <w:r w:rsidRPr="002E43D0">
        <w:rPr>
          <w:rFonts w:cs="Times New Roman"/>
          <w:szCs w:val="24"/>
          <w:vertAlign w:val="superscript"/>
        </w:rPr>
        <w:t>a, *</w:t>
      </w:r>
      <w:r w:rsidRPr="002E43D0">
        <w:rPr>
          <w:rFonts w:cs="Times New Roman"/>
          <w:szCs w:val="24"/>
        </w:rPr>
        <w:t xml:space="preserve">, David </w:t>
      </w:r>
      <w:proofErr w:type="spellStart"/>
      <w:r w:rsidRPr="002E43D0">
        <w:rPr>
          <w:rFonts w:cs="Times New Roman"/>
          <w:szCs w:val="24"/>
        </w:rPr>
        <w:t>Juřička</w:t>
      </w:r>
      <w:proofErr w:type="spellEnd"/>
      <w:r w:rsidRPr="002E43D0">
        <w:rPr>
          <w:rFonts w:cs="Times New Roman"/>
          <w:szCs w:val="24"/>
        </w:rPr>
        <w:t xml:space="preserve"> </w:t>
      </w:r>
      <w:r w:rsidRPr="002E43D0">
        <w:rPr>
          <w:rFonts w:cs="Times New Roman"/>
          <w:szCs w:val="24"/>
          <w:vertAlign w:val="superscript"/>
        </w:rPr>
        <w:t>b</w:t>
      </w:r>
      <w:r w:rsidRPr="002E43D0">
        <w:rPr>
          <w:rFonts w:cs="Times New Roman"/>
          <w:szCs w:val="24"/>
        </w:rPr>
        <w:t xml:space="preserve">, Josef </w:t>
      </w:r>
      <w:proofErr w:type="spellStart"/>
      <w:r w:rsidRPr="002E43D0">
        <w:rPr>
          <w:rFonts w:cs="Times New Roman"/>
          <w:szCs w:val="24"/>
        </w:rPr>
        <w:t>Hedbávný</w:t>
      </w:r>
      <w:proofErr w:type="spellEnd"/>
      <w:r w:rsidRPr="002E43D0">
        <w:rPr>
          <w:rFonts w:cs="Times New Roman"/>
          <w:szCs w:val="24"/>
        </w:rPr>
        <w:t xml:space="preserve"> </w:t>
      </w:r>
      <w:r w:rsidRPr="002E43D0">
        <w:rPr>
          <w:rFonts w:cs="Times New Roman"/>
          <w:szCs w:val="24"/>
          <w:vertAlign w:val="superscript"/>
        </w:rPr>
        <w:t>c</w:t>
      </w:r>
      <w:r w:rsidRPr="002E43D0">
        <w:rPr>
          <w:rFonts w:cs="Times New Roman"/>
          <w:szCs w:val="24"/>
        </w:rPr>
        <w:t xml:space="preserve">, Martin </w:t>
      </w:r>
      <w:proofErr w:type="spellStart"/>
      <w:r w:rsidRPr="002E43D0">
        <w:rPr>
          <w:rFonts w:cs="Times New Roman"/>
          <w:szCs w:val="24"/>
        </w:rPr>
        <w:t>Klimánek</w:t>
      </w:r>
      <w:proofErr w:type="spellEnd"/>
      <w:r w:rsidRPr="002E43D0">
        <w:rPr>
          <w:rFonts w:cs="Times New Roman"/>
          <w:szCs w:val="24"/>
        </w:rPr>
        <w:t xml:space="preserve"> </w:t>
      </w:r>
      <w:r w:rsidRPr="002E43D0">
        <w:rPr>
          <w:rFonts w:cs="Times New Roman"/>
          <w:szCs w:val="24"/>
          <w:vertAlign w:val="superscript"/>
        </w:rPr>
        <w:t>d</w:t>
      </w:r>
      <w:r w:rsidRPr="002E43D0">
        <w:rPr>
          <w:rFonts w:cs="Times New Roman"/>
          <w:szCs w:val="24"/>
        </w:rPr>
        <w:t xml:space="preserve">, </w:t>
      </w:r>
      <w:proofErr w:type="spellStart"/>
      <w:r w:rsidRPr="002E43D0">
        <w:rPr>
          <w:rFonts w:cs="Times New Roman"/>
          <w:szCs w:val="24"/>
        </w:rPr>
        <w:t>Jindřich</w:t>
      </w:r>
      <w:proofErr w:type="spellEnd"/>
      <w:r w:rsidRPr="002E43D0">
        <w:rPr>
          <w:rFonts w:cs="Times New Roman"/>
          <w:szCs w:val="24"/>
        </w:rPr>
        <w:t xml:space="preserve"> </w:t>
      </w:r>
      <w:proofErr w:type="spellStart"/>
      <w:r w:rsidRPr="002E43D0">
        <w:rPr>
          <w:rFonts w:cs="Times New Roman"/>
          <w:szCs w:val="24"/>
        </w:rPr>
        <w:t>Kynický</w:t>
      </w:r>
      <w:proofErr w:type="spellEnd"/>
      <w:r w:rsidRPr="002E43D0">
        <w:rPr>
          <w:rFonts w:cs="Times New Roman"/>
          <w:szCs w:val="24"/>
        </w:rPr>
        <w:t xml:space="preserve"> </w:t>
      </w:r>
      <w:r w:rsidRPr="002E43D0">
        <w:rPr>
          <w:rFonts w:cs="Times New Roman"/>
          <w:szCs w:val="24"/>
          <w:vertAlign w:val="superscript"/>
        </w:rPr>
        <w:t>e</w:t>
      </w:r>
      <w:r w:rsidRPr="002E43D0">
        <w:rPr>
          <w:rFonts w:cs="Times New Roman"/>
          <w:szCs w:val="24"/>
        </w:rPr>
        <w:t xml:space="preserve">, Martin </w:t>
      </w:r>
      <w:proofErr w:type="spellStart"/>
      <w:r w:rsidRPr="002E43D0">
        <w:rPr>
          <w:rFonts w:cs="Times New Roman"/>
          <w:szCs w:val="24"/>
        </w:rPr>
        <w:t>Brtnický</w:t>
      </w:r>
      <w:proofErr w:type="spellEnd"/>
      <w:r w:rsidRPr="002E43D0">
        <w:rPr>
          <w:rFonts w:cs="Times New Roman"/>
          <w:szCs w:val="24"/>
        </w:rPr>
        <w:t xml:space="preserve"> </w:t>
      </w:r>
      <w:proofErr w:type="spellStart"/>
      <w:r w:rsidRPr="002E43D0">
        <w:rPr>
          <w:rFonts w:cs="Times New Roman"/>
          <w:szCs w:val="24"/>
          <w:vertAlign w:val="superscript"/>
        </w:rPr>
        <w:t>a,f</w:t>
      </w:r>
      <w:proofErr w:type="spellEnd"/>
      <w:r w:rsidRPr="002E43D0">
        <w:rPr>
          <w:rFonts w:cs="Times New Roman"/>
          <w:szCs w:val="24"/>
        </w:rPr>
        <w:t xml:space="preserve">, Renata </w:t>
      </w:r>
      <w:proofErr w:type="spellStart"/>
      <w:r w:rsidRPr="002E43D0">
        <w:rPr>
          <w:rFonts w:cs="Times New Roman"/>
          <w:szCs w:val="24"/>
        </w:rPr>
        <w:t>Komendová</w:t>
      </w:r>
      <w:proofErr w:type="spellEnd"/>
      <w:r w:rsidRPr="002E43D0">
        <w:rPr>
          <w:rFonts w:cs="Times New Roman"/>
          <w:szCs w:val="24"/>
        </w:rPr>
        <w:t xml:space="preserve"> </w:t>
      </w:r>
      <w:r w:rsidRPr="002E43D0">
        <w:rPr>
          <w:rFonts w:cs="Times New Roman"/>
          <w:szCs w:val="24"/>
          <w:vertAlign w:val="superscript"/>
        </w:rPr>
        <w:t>a</w:t>
      </w:r>
    </w:p>
    <w:p w14:paraId="4F0B128C" w14:textId="77777777" w:rsidR="00502FD0" w:rsidRPr="00085F39" w:rsidRDefault="00502FD0" w:rsidP="00502FD0">
      <w:pPr>
        <w:spacing w:after="0"/>
        <w:rPr>
          <w:rFonts w:cs="Times New Roman"/>
          <w:szCs w:val="24"/>
        </w:rPr>
      </w:pPr>
    </w:p>
    <w:p w14:paraId="76D364FD" w14:textId="77777777" w:rsidR="00502FD0" w:rsidRPr="00085F39" w:rsidRDefault="00502FD0" w:rsidP="00502FD0">
      <w:pPr>
        <w:spacing w:after="0"/>
        <w:rPr>
          <w:rFonts w:cs="Times New Roman"/>
          <w:i/>
          <w:szCs w:val="24"/>
        </w:rPr>
      </w:pPr>
      <w:proofErr w:type="spellStart"/>
      <w:proofErr w:type="gramStart"/>
      <w:r w:rsidRPr="00085F39">
        <w:rPr>
          <w:rFonts w:cs="Times New Roman"/>
          <w:i/>
          <w:szCs w:val="24"/>
          <w:vertAlign w:val="superscript"/>
        </w:rPr>
        <w:t>a</w:t>
      </w:r>
      <w:proofErr w:type="spellEnd"/>
      <w:proofErr w:type="gramEnd"/>
      <w:r w:rsidRPr="00085F39">
        <w:rPr>
          <w:rFonts w:cs="Times New Roman"/>
          <w:i/>
          <w:szCs w:val="24"/>
        </w:rPr>
        <w:t xml:space="preserve"> Institute of Chemistry and Technology of Environmental Protection, Faculty of Chemistry, Brno University of Technology, Purkyňova 118, 61200 Brno, Czech Republic </w:t>
      </w:r>
    </w:p>
    <w:p w14:paraId="26D63FD6" w14:textId="77777777" w:rsidR="00502FD0" w:rsidRPr="00085F39" w:rsidRDefault="00502FD0" w:rsidP="00502FD0">
      <w:pPr>
        <w:spacing w:after="0"/>
        <w:rPr>
          <w:rFonts w:cs="Times New Roman"/>
          <w:i/>
          <w:szCs w:val="24"/>
        </w:rPr>
      </w:pPr>
      <w:r w:rsidRPr="00085F39">
        <w:rPr>
          <w:rFonts w:cs="Times New Roman"/>
          <w:i/>
          <w:szCs w:val="24"/>
          <w:vertAlign w:val="superscript"/>
        </w:rPr>
        <w:t>b</w:t>
      </w:r>
      <w:r w:rsidRPr="00085F39">
        <w:rPr>
          <w:rFonts w:cs="Times New Roman"/>
          <w:i/>
          <w:szCs w:val="24"/>
        </w:rPr>
        <w:t xml:space="preserve"> Department of Geology and Soil Science, Faculty of Forestry and Wood Technology, Mendel University in Brno, Zemědělská 3, 613 00 Brno, Czech Republic</w:t>
      </w:r>
    </w:p>
    <w:p w14:paraId="045BCD63" w14:textId="77777777" w:rsidR="00502FD0" w:rsidRPr="00085F39" w:rsidRDefault="00502FD0" w:rsidP="00502FD0">
      <w:pPr>
        <w:spacing w:after="0"/>
        <w:rPr>
          <w:rFonts w:cs="Times New Roman"/>
          <w:i/>
          <w:szCs w:val="24"/>
        </w:rPr>
      </w:pPr>
      <w:r w:rsidRPr="00085F39">
        <w:rPr>
          <w:rFonts w:cs="Times New Roman"/>
          <w:i/>
          <w:szCs w:val="24"/>
          <w:vertAlign w:val="superscript"/>
        </w:rPr>
        <w:t>c</w:t>
      </w:r>
      <w:r w:rsidRPr="00085F39">
        <w:rPr>
          <w:rFonts w:cs="Times New Roman"/>
          <w:i/>
          <w:szCs w:val="24"/>
        </w:rPr>
        <w:t xml:space="preserve"> Department of Chemistry and Biochemistry, Faculty of Agrisciences, Mendel University in Brno, Zemědělská 1, 613 00, Brno, Czech Republic</w:t>
      </w:r>
    </w:p>
    <w:p w14:paraId="50E2FDDF" w14:textId="77777777" w:rsidR="00502FD0" w:rsidRPr="00085F39" w:rsidRDefault="00502FD0" w:rsidP="00502FD0">
      <w:pPr>
        <w:spacing w:after="0"/>
        <w:rPr>
          <w:rFonts w:cs="Times New Roman"/>
          <w:i/>
          <w:szCs w:val="24"/>
        </w:rPr>
      </w:pPr>
      <w:r w:rsidRPr="00085F39">
        <w:rPr>
          <w:rFonts w:cs="Times New Roman"/>
          <w:i/>
          <w:szCs w:val="24"/>
          <w:vertAlign w:val="superscript"/>
        </w:rPr>
        <w:t>d</w:t>
      </w:r>
      <w:r w:rsidRPr="00085F39">
        <w:rPr>
          <w:rFonts w:cs="Times New Roman"/>
          <w:i/>
          <w:szCs w:val="24"/>
        </w:rPr>
        <w:t xml:space="preserve"> Department of Forest Management and Applied Geoinformatics, Faculty of Forestry and Wood Technology, Mendel University in Brno, Zemědělská 3, 61300 Brno, Czech Republic </w:t>
      </w:r>
    </w:p>
    <w:p w14:paraId="2F32229D" w14:textId="77777777" w:rsidR="00502FD0" w:rsidRPr="00085F39" w:rsidRDefault="00502FD0" w:rsidP="00502FD0">
      <w:pPr>
        <w:spacing w:after="0"/>
        <w:rPr>
          <w:rFonts w:cs="Times New Roman"/>
          <w:i/>
          <w:szCs w:val="24"/>
        </w:rPr>
      </w:pPr>
      <w:r w:rsidRPr="00085F39">
        <w:rPr>
          <w:rFonts w:cs="Times New Roman"/>
          <w:i/>
          <w:szCs w:val="24"/>
          <w:vertAlign w:val="superscript"/>
        </w:rPr>
        <w:t>e</w:t>
      </w:r>
      <w:r w:rsidRPr="00085F39">
        <w:rPr>
          <w:rFonts w:cs="Times New Roman"/>
          <w:i/>
          <w:szCs w:val="24"/>
        </w:rPr>
        <w:t xml:space="preserve"> BIC Brno, Technology Innovation Transfer Chamber, Purkyňova 125, 612 00, Brno, Czech Republic</w:t>
      </w:r>
    </w:p>
    <w:p w14:paraId="3166A944" w14:textId="77777777" w:rsidR="00502FD0" w:rsidRPr="00085F39" w:rsidRDefault="00502FD0" w:rsidP="00502FD0">
      <w:pPr>
        <w:spacing w:after="0"/>
        <w:rPr>
          <w:rFonts w:cs="Times New Roman"/>
          <w:i/>
          <w:szCs w:val="24"/>
        </w:rPr>
      </w:pPr>
      <w:r w:rsidRPr="00085F39">
        <w:rPr>
          <w:rFonts w:cs="Times New Roman"/>
          <w:i/>
          <w:szCs w:val="24"/>
          <w:vertAlign w:val="superscript"/>
        </w:rPr>
        <w:t>f</w:t>
      </w:r>
      <w:r w:rsidRPr="00085F39">
        <w:rPr>
          <w:rFonts w:cs="Times New Roman"/>
          <w:i/>
          <w:szCs w:val="24"/>
        </w:rPr>
        <w:t xml:space="preserve"> Department of </w:t>
      </w:r>
      <w:proofErr w:type="spellStart"/>
      <w:r w:rsidRPr="00085F39">
        <w:rPr>
          <w:rFonts w:cs="Times New Roman"/>
          <w:i/>
          <w:szCs w:val="24"/>
        </w:rPr>
        <w:t>Agrochemistry</w:t>
      </w:r>
      <w:proofErr w:type="spellEnd"/>
      <w:r w:rsidRPr="00085F39">
        <w:rPr>
          <w:rFonts w:cs="Times New Roman"/>
          <w:i/>
          <w:szCs w:val="24"/>
        </w:rPr>
        <w:t xml:space="preserve">, Soil Science, Microbiology and Plant Nutrition, Faculty of </w:t>
      </w:r>
      <w:proofErr w:type="spellStart"/>
      <w:r w:rsidRPr="00085F39">
        <w:rPr>
          <w:rFonts w:cs="Times New Roman"/>
          <w:i/>
          <w:szCs w:val="24"/>
        </w:rPr>
        <w:t>AgriSciences</w:t>
      </w:r>
      <w:proofErr w:type="spellEnd"/>
      <w:r w:rsidRPr="00085F39">
        <w:rPr>
          <w:rFonts w:cs="Times New Roman"/>
          <w:i/>
          <w:szCs w:val="24"/>
        </w:rPr>
        <w:t xml:space="preserve">, Mendel University in Brno, Zemědělská 1, 613 00 Brno, Czech Republic. </w:t>
      </w:r>
    </w:p>
    <w:p w14:paraId="4A787370" w14:textId="77777777" w:rsidR="00502FD0" w:rsidRPr="00085F39" w:rsidRDefault="00502FD0" w:rsidP="00502FD0">
      <w:pPr>
        <w:spacing w:after="0"/>
        <w:rPr>
          <w:rFonts w:cs="Times New Roman"/>
          <w:iCs/>
          <w:szCs w:val="24"/>
        </w:rPr>
      </w:pPr>
    </w:p>
    <w:p w14:paraId="09F17272" w14:textId="77777777" w:rsidR="00502FD0" w:rsidRPr="00085F39" w:rsidRDefault="00502FD0" w:rsidP="00502FD0">
      <w:pPr>
        <w:spacing w:after="0"/>
        <w:rPr>
          <w:rFonts w:cs="Times New Roman"/>
          <w:i/>
          <w:szCs w:val="24"/>
        </w:rPr>
      </w:pPr>
      <w:r w:rsidRPr="00085F39">
        <w:rPr>
          <w:rFonts w:cs="Times New Roman"/>
          <w:i/>
          <w:szCs w:val="24"/>
        </w:rPr>
        <w:t>* Corresponding author, e-mail xcpecina@fch.vut.cz; ORCID 0000-0003-4274-5142</w:t>
      </w:r>
    </w:p>
    <w:p w14:paraId="02FF30E8" w14:textId="17D1359B" w:rsidR="00502FD0" w:rsidRDefault="00502FD0">
      <w:pPr>
        <w:spacing w:line="259" w:lineRule="auto"/>
        <w:jc w:val="left"/>
      </w:pPr>
      <w:r>
        <w:br w:type="page"/>
      </w:r>
    </w:p>
    <w:p w14:paraId="60D214A7" w14:textId="7EC13F3B" w:rsidR="00502FD0" w:rsidRPr="002E43D0" w:rsidRDefault="00502FD0" w:rsidP="00502FD0">
      <w:pPr>
        <w:spacing w:after="0"/>
        <w:rPr>
          <w:rFonts w:cs="Times New Roman"/>
          <w:szCs w:val="24"/>
        </w:rPr>
      </w:pPr>
      <w:r w:rsidRPr="002E43D0">
        <w:rPr>
          <w:rFonts w:cs="Times New Roman"/>
          <w:b/>
          <w:bCs/>
          <w:szCs w:val="24"/>
        </w:rPr>
        <w:lastRenderedPageBreak/>
        <w:t xml:space="preserve">Table </w:t>
      </w:r>
      <w:r>
        <w:rPr>
          <w:rFonts w:cs="Times New Roman"/>
          <w:b/>
          <w:bCs/>
          <w:szCs w:val="24"/>
        </w:rPr>
        <w:t>S</w:t>
      </w:r>
      <w:r w:rsidRPr="002E43D0">
        <w:rPr>
          <w:rFonts w:cs="Times New Roman"/>
          <w:b/>
          <w:bCs/>
          <w:szCs w:val="24"/>
        </w:rPr>
        <w:t>1</w:t>
      </w:r>
      <w:r w:rsidRPr="002E43D0">
        <w:rPr>
          <w:rFonts w:cs="Times New Roman"/>
          <w:szCs w:val="24"/>
        </w:rPr>
        <w:t>. Integrated Nemerow Pollution Index (IPI</w:t>
      </w:r>
      <w:r w:rsidRPr="002E43D0">
        <w:rPr>
          <w:rFonts w:cs="Times New Roman"/>
          <w:szCs w:val="24"/>
          <w:vertAlign w:val="subscript"/>
        </w:rPr>
        <w:t>N</w:t>
      </w:r>
      <w:r w:rsidRPr="002E43D0">
        <w:rPr>
          <w:rFonts w:cs="Times New Roman"/>
          <w:szCs w:val="24"/>
        </w:rPr>
        <w:t>) assessment.</w:t>
      </w:r>
    </w:p>
    <w:tbl>
      <w:tblPr>
        <w:tblW w:w="28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84"/>
        <w:gridCol w:w="976"/>
        <w:gridCol w:w="976"/>
      </w:tblGrid>
      <w:tr w:rsidR="00502FD0" w:rsidRPr="002E43D0" w14:paraId="5C1D6D16" w14:textId="77777777" w:rsidTr="00367C6A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6F288D" w14:textId="77777777" w:rsidR="00502FD0" w:rsidRPr="002E43D0" w:rsidRDefault="00502FD0" w:rsidP="00367C6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E43D0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7399EB" w14:textId="77777777" w:rsidR="00502FD0" w:rsidRPr="002E43D0" w:rsidRDefault="00502FD0" w:rsidP="00367C6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E43D0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E4870A" w14:textId="77777777" w:rsidR="00502FD0" w:rsidRPr="002E43D0" w:rsidRDefault="00502FD0" w:rsidP="00367C6A">
            <w:pPr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2E43D0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IPI</w:t>
            </w:r>
            <w:r w:rsidRPr="002E43D0">
              <w:rPr>
                <w:rFonts w:cs="Times New Roman"/>
                <w:b/>
                <w:bCs/>
                <w:color w:val="000000"/>
                <w:sz w:val="20"/>
                <w:szCs w:val="20"/>
                <w:vertAlign w:val="subscript"/>
              </w:rPr>
              <w:t>N</w:t>
            </w:r>
          </w:p>
        </w:tc>
      </w:tr>
      <w:tr w:rsidR="00502FD0" w:rsidRPr="002E43D0" w14:paraId="4C3F2410" w14:textId="77777777" w:rsidTr="00367C6A">
        <w:trPr>
          <w:trHeight w:val="288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ED8E7" w14:textId="77777777" w:rsidR="00502FD0" w:rsidRPr="002E43D0" w:rsidRDefault="00502FD0" w:rsidP="00367C6A">
            <w:pPr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2E43D0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Baganuu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4160C" w14:textId="77777777" w:rsidR="00502FD0" w:rsidRPr="002E43D0" w:rsidRDefault="00502FD0" w:rsidP="00367C6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E43D0">
              <w:rPr>
                <w:rFonts w:cs="Times New Roman"/>
                <w:color w:val="000000"/>
                <w:sz w:val="20"/>
                <w:szCs w:val="20"/>
              </w:rPr>
              <w:t>Aver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E9536" w14:textId="77777777" w:rsidR="00502FD0" w:rsidRPr="002E43D0" w:rsidRDefault="00502FD0" w:rsidP="00367C6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E43D0">
              <w:rPr>
                <w:rFonts w:cs="Times New Roman"/>
                <w:color w:val="000000"/>
                <w:sz w:val="20"/>
                <w:szCs w:val="20"/>
              </w:rPr>
              <w:t>0.28</w:t>
            </w:r>
          </w:p>
        </w:tc>
      </w:tr>
      <w:tr w:rsidR="00502FD0" w:rsidRPr="002E43D0" w14:paraId="5D9DC756" w14:textId="77777777" w:rsidTr="00367C6A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5765EF" w14:textId="77777777" w:rsidR="00502FD0" w:rsidRPr="002E43D0" w:rsidRDefault="00502FD0" w:rsidP="00367C6A">
            <w:pPr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E5FCA" w14:textId="77777777" w:rsidR="00502FD0" w:rsidRPr="002E43D0" w:rsidRDefault="00502FD0" w:rsidP="00367C6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E43D0">
              <w:rPr>
                <w:rFonts w:cs="Times New Roman"/>
                <w:color w:val="000000"/>
                <w:sz w:val="20"/>
                <w:szCs w:val="20"/>
              </w:rPr>
              <w:t>S.D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D7351" w14:textId="77777777" w:rsidR="00502FD0" w:rsidRPr="002E43D0" w:rsidRDefault="00502FD0" w:rsidP="00367C6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E43D0">
              <w:rPr>
                <w:rFonts w:cs="Times New Roman"/>
                <w:color w:val="000000"/>
                <w:sz w:val="20"/>
                <w:szCs w:val="20"/>
              </w:rPr>
              <w:t>0.10</w:t>
            </w:r>
          </w:p>
        </w:tc>
      </w:tr>
      <w:tr w:rsidR="00502FD0" w:rsidRPr="002E43D0" w14:paraId="225B6458" w14:textId="77777777" w:rsidTr="00367C6A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F51114" w14:textId="77777777" w:rsidR="00502FD0" w:rsidRPr="002E43D0" w:rsidRDefault="00502FD0" w:rsidP="00367C6A">
            <w:pPr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CCFC8" w14:textId="77777777" w:rsidR="00502FD0" w:rsidRPr="002E43D0" w:rsidRDefault="00502FD0" w:rsidP="00367C6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E43D0">
              <w:rPr>
                <w:rFonts w:cs="Times New Roman"/>
                <w:color w:val="000000"/>
                <w:sz w:val="20"/>
                <w:szCs w:val="20"/>
              </w:rPr>
              <w:t>Min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C093D" w14:textId="77777777" w:rsidR="00502FD0" w:rsidRPr="002E43D0" w:rsidRDefault="00502FD0" w:rsidP="00367C6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E43D0">
              <w:rPr>
                <w:rFonts w:cs="Times New Roman"/>
                <w:color w:val="000000"/>
                <w:sz w:val="20"/>
                <w:szCs w:val="20"/>
              </w:rPr>
              <w:t>0.17</w:t>
            </w:r>
          </w:p>
        </w:tc>
      </w:tr>
      <w:tr w:rsidR="00502FD0" w:rsidRPr="002E43D0" w14:paraId="4A6160E7" w14:textId="77777777" w:rsidTr="00367C6A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254F20" w14:textId="77777777" w:rsidR="00502FD0" w:rsidRPr="002E43D0" w:rsidRDefault="00502FD0" w:rsidP="00367C6A">
            <w:pPr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93938" w14:textId="77777777" w:rsidR="00502FD0" w:rsidRPr="002E43D0" w:rsidRDefault="00502FD0" w:rsidP="00367C6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E43D0">
              <w:rPr>
                <w:rFonts w:cs="Times New Roman"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4F4D5" w14:textId="77777777" w:rsidR="00502FD0" w:rsidRPr="002E43D0" w:rsidRDefault="00502FD0" w:rsidP="00367C6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E43D0">
              <w:rPr>
                <w:rFonts w:cs="Times New Roman"/>
                <w:color w:val="000000"/>
                <w:sz w:val="20"/>
                <w:szCs w:val="20"/>
              </w:rPr>
              <w:t>0.26</w:t>
            </w:r>
          </w:p>
        </w:tc>
      </w:tr>
      <w:tr w:rsidR="00502FD0" w:rsidRPr="002E43D0" w14:paraId="2E735B89" w14:textId="77777777" w:rsidTr="00367C6A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CF4960" w14:textId="77777777" w:rsidR="00502FD0" w:rsidRPr="002E43D0" w:rsidRDefault="00502FD0" w:rsidP="00367C6A">
            <w:pPr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E97FA" w14:textId="77777777" w:rsidR="00502FD0" w:rsidRPr="002E43D0" w:rsidRDefault="00502FD0" w:rsidP="00367C6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E43D0">
              <w:rPr>
                <w:rFonts w:cs="Times New Roman"/>
                <w:color w:val="000000"/>
                <w:sz w:val="20"/>
                <w:szCs w:val="20"/>
              </w:rPr>
              <w:t>Max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94330" w14:textId="77777777" w:rsidR="00502FD0" w:rsidRPr="002E43D0" w:rsidRDefault="00502FD0" w:rsidP="00367C6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E43D0">
              <w:rPr>
                <w:rFonts w:cs="Times New Roman"/>
                <w:color w:val="000000"/>
                <w:sz w:val="20"/>
                <w:szCs w:val="20"/>
              </w:rPr>
              <w:t>0.80</w:t>
            </w:r>
          </w:p>
        </w:tc>
      </w:tr>
      <w:tr w:rsidR="00502FD0" w:rsidRPr="002E43D0" w14:paraId="38E6649B" w14:textId="77777777" w:rsidTr="00367C6A">
        <w:trPr>
          <w:trHeight w:val="288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B5B1B" w14:textId="77777777" w:rsidR="00502FD0" w:rsidRPr="002E43D0" w:rsidRDefault="00502FD0" w:rsidP="00367C6A">
            <w:pPr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2E43D0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Nalaik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2E775" w14:textId="77777777" w:rsidR="00502FD0" w:rsidRPr="002E43D0" w:rsidRDefault="00502FD0" w:rsidP="00367C6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E43D0">
              <w:rPr>
                <w:rFonts w:cs="Times New Roman"/>
                <w:color w:val="000000"/>
                <w:sz w:val="20"/>
                <w:szCs w:val="20"/>
              </w:rPr>
              <w:t>Aver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66CBE" w14:textId="77777777" w:rsidR="00502FD0" w:rsidRPr="002E43D0" w:rsidRDefault="00502FD0" w:rsidP="00367C6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E43D0">
              <w:rPr>
                <w:rFonts w:cs="Times New Roman"/>
                <w:color w:val="000000"/>
                <w:sz w:val="20"/>
                <w:szCs w:val="20"/>
              </w:rPr>
              <w:t>0.38</w:t>
            </w:r>
          </w:p>
        </w:tc>
      </w:tr>
      <w:tr w:rsidR="00502FD0" w:rsidRPr="002E43D0" w14:paraId="3FD23FE2" w14:textId="77777777" w:rsidTr="00367C6A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AE4EE5" w14:textId="77777777" w:rsidR="00502FD0" w:rsidRPr="002E43D0" w:rsidRDefault="00502FD0" w:rsidP="00367C6A">
            <w:pPr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59710" w14:textId="77777777" w:rsidR="00502FD0" w:rsidRPr="002E43D0" w:rsidRDefault="00502FD0" w:rsidP="00367C6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E43D0">
              <w:rPr>
                <w:rFonts w:cs="Times New Roman"/>
                <w:color w:val="000000"/>
                <w:sz w:val="20"/>
                <w:szCs w:val="20"/>
              </w:rPr>
              <w:t>S.D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0FBA1" w14:textId="77777777" w:rsidR="00502FD0" w:rsidRPr="002E43D0" w:rsidRDefault="00502FD0" w:rsidP="00367C6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E43D0">
              <w:rPr>
                <w:rFonts w:cs="Times New Roman"/>
                <w:color w:val="000000"/>
                <w:sz w:val="20"/>
                <w:szCs w:val="20"/>
              </w:rPr>
              <w:t>0.09</w:t>
            </w:r>
          </w:p>
        </w:tc>
      </w:tr>
      <w:tr w:rsidR="00502FD0" w:rsidRPr="002E43D0" w14:paraId="492BD216" w14:textId="77777777" w:rsidTr="00367C6A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E98642" w14:textId="77777777" w:rsidR="00502FD0" w:rsidRPr="002E43D0" w:rsidRDefault="00502FD0" w:rsidP="00367C6A">
            <w:pPr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084EB" w14:textId="77777777" w:rsidR="00502FD0" w:rsidRPr="002E43D0" w:rsidRDefault="00502FD0" w:rsidP="00367C6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E43D0">
              <w:rPr>
                <w:rFonts w:cs="Times New Roman"/>
                <w:color w:val="000000"/>
                <w:sz w:val="20"/>
                <w:szCs w:val="20"/>
              </w:rPr>
              <w:t>Min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7F76D" w14:textId="77777777" w:rsidR="00502FD0" w:rsidRPr="002E43D0" w:rsidRDefault="00502FD0" w:rsidP="00367C6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E43D0">
              <w:rPr>
                <w:rFonts w:cs="Times New Roman"/>
                <w:color w:val="000000"/>
                <w:sz w:val="20"/>
                <w:szCs w:val="20"/>
              </w:rPr>
              <w:t>0.22</w:t>
            </w:r>
          </w:p>
        </w:tc>
      </w:tr>
      <w:tr w:rsidR="00502FD0" w:rsidRPr="002E43D0" w14:paraId="24505937" w14:textId="77777777" w:rsidTr="00367C6A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276664" w14:textId="77777777" w:rsidR="00502FD0" w:rsidRPr="002E43D0" w:rsidRDefault="00502FD0" w:rsidP="00367C6A">
            <w:pPr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FE058" w14:textId="77777777" w:rsidR="00502FD0" w:rsidRPr="002E43D0" w:rsidRDefault="00502FD0" w:rsidP="00367C6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E43D0">
              <w:rPr>
                <w:rFonts w:cs="Times New Roman"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E7DE3" w14:textId="77777777" w:rsidR="00502FD0" w:rsidRPr="002E43D0" w:rsidRDefault="00502FD0" w:rsidP="00367C6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E43D0">
              <w:rPr>
                <w:rFonts w:cs="Times New Roman"/>
                <w:color w:val="000000"/>
                <w:sz w:val="20"/>
                <w:szCs w:val="20"/>
              </w:rPr>
              <w:t>0.36</w:t>
            </w:r>
          </w:p>
        </w:tc>
      </w:tr>
      <w:tr w:rsidR="00502FD0" w:rsidRPr="002E43D0" w14:paraId="2377F892" w14:textId="77777777" w:rsidTr="00367C6A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7B4E1A" w14:textId="77777777" w:rsidR="00502FD0" w:rsidRPr="002E43D0" w:rsidRDefault="00502FD0" w:rsidP="00367C6A">
            <w:pPr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FFAFC" w14:textId="77777777" w:rsidR="00502FD0" w:rsidRPr="002E43D0" w:rsidRDefault="00502FD0" w:rsidP="00367C6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E43D0">
              <w:rPr>
                <w:rFonts w:cs="Times New Roman"/>
                <w:color w:val="000000"/>
                <w:sz w:val="20"/>
                <w:szCs w:val="20"/>
              </w:rPr>
              <w:t>Max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C7096" w14:textId="77777777" w:rsidR="00502FD0" w:rsidRPr="002E43D0" w:rsidRDefault="00502FD0" w:rsidP="00367C6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E43D0">
              <w:rPr>
                <w:rFonts w:cs="Times New Roman"/>
                <w:color w:val="000000"/>
                <w:sz w:val="20"/>
                <w:szCs w:val="20"/>
              </w:rPr>
              <w:t>0.74</w:t>
            </w:r>
          </w:p>
        </w:tc>
      </w:tr>
      <w:tr w:rsidR="00502FD0" w:rsidRPr="002E43D0" w14:paraId="7B89F628" w14:textId="77777777" w:rsidTr="00367C6A">
        <w:trPr>
          <w:trHeight w:val="288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C87B6DB" w14:textId="77777777" w:rsidR="00502FD0" w:rsidRPr="002E43D0" w:rsidRDefault="00502FD0" w:rsidP="00367C6A">
            <w:pPr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2E43D0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Sharyn G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EC3C8" w14:textId="77777777" w:rsidR="00502FD0" w:rsidRPr="002E43D0" w:rsidRDefault="00502FD0" w:rsidP="00367C6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E43D0">
              <w:rPr>
                <w:rFonts w:cs="Times New Roman"/>
                <w:color w:val="000000"/>
                <w:sz w:val="20"/>
                <w:szCs w:val="20"/>
              </w:rPr>
              <w:t>Aver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9896D" w14:textId="77777777" w:rsidR="00502FD0" w:rsidRPr="002E43D0" w:rsidRDefault="00502FD0" w:rsidP="00367C6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E43D0">
              <w:rPr>
                <w:rFonts w:cs="Times New Roman"/>
                <w:color w:val="000000"/>
                <w:sz w:val="20"/>
                <w:szCs w:val="20"/>
              </w:rPr>
              <w:t>0.65</w:t>
            </w:r>
          </w:p>
        </w:tc>
      </w:tr>
      <w:tr w:rsidR="00502FD0" w:rsidRPr="002E43D0" w14:paraId="4A0A9162" w14:textId="77777777" w:rsidTr="00367C6A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B55B62" w14:textId="77777777" w:rsidR="00502FD0" w:rsidRPr="002E43D0" w:rsidRDefault="00502FD0" w:rsidP="00367C6A">
            <w:pPr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FAC60" w14:textId="77777777" w:rsidR="00502FD0" w:rsidRPr="002E43D0" w:rsidRDefault="00502FD0" w:rsidP="00367C6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E43D0">
              <w:rPr>
                <w:rFonts w:cs="Times New Roman"/>
                <w:color w:val="000000"/>
                <w:sz w:val="20"/>
                <w:szCs w:val="20"/>
              </w:rPr>
              <w:t>S.D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49667" w14:textId="77777777" w:rsidR="00502FD0" w:rsidRPr="002E43D0" w:rsidRDefault="00502FD0" w:rsidP="00367C6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E43D0">
              <w:rPr>
                <w:rFonts w:cs="Times New Roman"/>
                <w:color w:val="000000"/>
                <w:sz w:val="20"/>
                <w:szCs w:val="20"/>
              </w:rPr>
              <w:t>1.10</w:t>
            </w:r>
          </w:p>
        </w:tc>
      </w:tr>
      <w:tr w:rsidR="00502FD0" w:rsidRPr="002E43D0" w14:paraId="04CFA747" w14:textId="77777777" w:rsidTr="00367C6A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783DA3" w14:textId="77777777" w:rsidR="00502FD0" w:rsidRPr="002E43D0" w:rsidRDefault="00502FD0" w:rsidP="00367C6A">
            <w:pPr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1524F" w14:textId="77777777" w:rsidR="00502FD0" w:rsidRPr="002E43D0" w:rsidRDefault="00502FD0" w:rsidP="00367C6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E43D0">
              <w:rPr>
                <w:rFonts w:cs="Times New Roman"/>
                <w:color w:val="000000"/>
                <w:sz w:val="20"/>
                <w:szCs w:val="20"/>
              </w:rPr>
              <w:t>Min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F6E1A" w14:textId="77777777" w:rsidR="00502FD0" w:rsidRPr="002E43D0" w:rsidRDefault="00502FD0" w:rsidP="00367C6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E43D0">
              <w:rPr>
                <w:rFonts w:cs="Times New Roman"/>
                <w:color w:val="000000"/>
                <w:sz w:val="20"/>
                <w:szCs w:val="20"/>
              </w:rPr>
              <w:t>0.26</w:t>
            </w:r>
          </w:p>
        </w:tc>
      </w:tr>
      <w:tr w:rsidR="00502FD0" w:rsidRPr="002E43D0" w14:paraId="6DFA5C4A" w14:textId="77777777" w:rsidTr="00367C6A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50FB60" w14:textId="77777777" w:rsidR="00502FD0" w:rsidRPr="002E43D0" w:rsidRDefault="00502FD0" w:rsidP="00367C6A">
            <w:pPr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86EA4" w14:textId="77777777" w:rsidR="00502FD0" w:rsidRPr="002E43D0" w:rsidRDefault="00502FD0" w:rsidP="00367C6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E43D0">
              <w:rPr>
                <w:rFonts w:cs="Times New Roman"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9381C" w14:textId="77777777" w:rsidR="00502FD0" w:rsidRPr="002E43D0" w:rsidRDefault="00502FD0" w:rsidP="00367C6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E43D0">
              <w:rPr>
                <w:rFonts w:cs="Times New Roman"/>
                <w:color w:val="000000"/>
                <w:sz w:val="20"/>
                <w:szCs w:val="20"/>
              </w:rPr>
              <w:t>0.43</w:t>
            </w:r>
          </w:p>
        </w:tc>
      </w:tr>
      <w:tr w:rsidR="00502FD0" w:rsidRPr="002E43D0" w14:paraId="356CED08" w14:textId="77777777" w:rsidTr="00367C6A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B38615" w14:textId="77777777" w:rsidR="00502FD0" w:rsidRPr="002E43D0" w:rsidRDefault="00502FD0" w:rsidP="00367C6A">
            <w:pPr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2BAF91" w14:textId="77777777" w:rsidR="00502FD0" w:rsidRPr="002E43D0" w:rsidRDefault="00502FD0" w:rsidP="00367C6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E43D0">
              <w:rPr>
                <w:rFonts w:cs="Times New Roman"/>
                <w:color w:val="000000"/>
                <w:sz w:val="20"/>
                <w:szCs w:val="20"/>
              </w:rPr>
              <w:t>Max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FB22A5" w14:textId="77777777" w:rsidR="00502FD0" w:rsidRPr="002E43D0" w:rsidRDefault="00502FD0" w:rsidP="00367C6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E43D0">
              <w:rPr>
                <w:rFonts w:cs="Times New Roman"/>
                <w:color w:val="000000"/>
                <w:sz w:val="20"/>
                <w:szCs w:val="20"/>
              </w:rPr>
              <w:t>7.49</w:t>
            </w:r>
          </w:p>
        </w:tc>
      </w:tr>
    </w:tbl>
    <w:p w14:paraId="5002450A" w14:textId="56A3A594" w:rsidR="006F5294" w:rsidRPr="00502FD0" w:rsidRDefault="00502FD0" w:rsidP="00502FD0">
      <w:pPr>
        <w:jc w:val="left"/>
        <w:rPr>
          <w:rFonts w:cs="Times New Roman"/>
          <w:szCs w:val="24"/>
        </w:rPr>
      </w:pPr>
      <w:r w:rsidRPr="002E43D0">
        <w:rPr>
          <w:rFonts w:cs="Times New Roman"/>
          <w:szCs w:val="24"/>
        </w:rPr>
        <w:t xml:space="preserve"> </w:t>
      </w:r>
    </w:p>
    <w:sectPr w:rsidR="006F5294" w:rsidRPr="00502FD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2FD0"/>
    <w:rsid w:val="00225070"/>
    <w:rsid w:val="00502FD0"/>
    <w:rsid w:val="006F5294"/>
    <w:rsid w:val="00E16B36"/>
    <w:rsid w:val="00E37A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85B32A"/>
  <w15:chartTrackingRefBased/>
  <w15:docId w15:val="{1D7C2165-699C-49E8-B902-658D97A39C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2FD0"/>
    <w:pPr>
      <w:spacing w:line="480" w:lineRule="auto"/>
      <w:jc w:val="both"/>
    </w:pPr>
    <w:rPr>
      <w:rFonts w:ascii="Times New Roman" w:hAnsi="Times New Roman"/>
      <w:sz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502FD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2FD0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6</Words>
  <Characters>1294</Characters>
  <Application>Microsoft Office Word</Application>
  <DocSecurity>0</DocSecurity>
  <Lines>10</Lines>
  <Paragraphs>3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áclav Pecina</dc:creator>
  <cp:keywords/>
  <dc:description/>
  <cp:lastModifiedBy>Václav Pecina</cp:lastModifiedBy>
  <cp:revision>2</cp:revision>
  <dcterms:created xsi:type="dcterms:W3CDTF">2023-02-13T22:03:00Z</dcterms:created>
  <dcterms:modified xsi:type="dcterms:W3CDTF">2023-02-13T22:03:00Z</dcterms:modified>
</cp:coreProperties>
</file>